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9744B" w14:textId="012EADD0" w:rsidR="009A3CB9" w:rsidRPr="009A3CB9" w:rsidRDefault="009A3CB9" w:rsidP="009A3CB9">
      <w:pPr>
        <w:shd w:val="clear" w:color="auto" w:fill="FFFFFF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A3CB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3 Table. 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Group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M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ans,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andard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D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viations, and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omparisons for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natomical </w:t>
      </w:r>
      <w:r w:rsidR="00BB45C3"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</w:t>
      </w:r>
      <w:r w:rsidRPr="00BB45C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onnectivity</w:t>
      </w:r>
      <w:r w:rsidR="00BB45C3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525C59E0" w14:textId="77777777" w:rsidR="009A3CB9" w:rsidRPr="009A3CB9" w:rsidRDefault="009A3CB9">
      <w:pPr>
        <w:rPr>
          <w:rFonts w:ascii="Arial" w:hAnsi="Arial" w:cs="Arial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080"/>
        <w:gridCol w:w="990"/>
        <w:gridCol w:w="1080"/>
        <w:gridCol w:w="900"/>
        <w:gridCol w:w="990"/>
      </w:tblGrid>
      <w:tr w:rsidR="009A3CB9" w:rsidRPr="009A3CB9" w14:paraId="1D7CBD48" w14:textId="77777777" w:rsidTr="00575D2E">
        <w:trPr>
          <w:trHeight w:val="710"/>
        </w:trPr>
        <w:tc>
          <w:tcPr>
            <w:tcW w:w="8635" w:type="dxa"/>
            <w:gridSpan w:val="6"/>
            <w:shd w:val="clear" w:color="auto" w:fill="auto"/>
            <w:vAlign w:val="bottom"/>
            <w:hideMark/>
          </w:tcPr>
          <w:p w14:paraId="2023EE61" w14:textId="13192FB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</w:t>
            </w:r>
            <w:r w:rsidRPr="009A3CB9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. Group means, standard deviations, and comparisons for anatomical connectivity</w:t>
            </w:r>
          </w:p>
        </w:tc>
      </w:tr>
      <w:tr w:rsidR="009A3CB9" w:rsidRPr="009A3CB9" w14:paraId="0CC0A63C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57635E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32FF4C24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18DDC5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0762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9A3CB9" w:rsidRPr="009A3CB9" w14:paraId="25361B7D" w14:textId="77777777" w:rsidTr="00575D2E">
        <w:trPr>
          <w:trHeight w:val="320"/>
        </w:trPr>
        <w:tc>
          <w:tcPr>
            <w:tcW w:w="3595" w:type="dxa"/>
            <w:shd w:val="clear" w:color="000000" w:fill="D0CECE"/>
            <w:noWrap/>
            <w:vAlign w:val="bottom"/>
            <w:hideMark/>
          </w:tcPr>
          <w:p w14:paraId="55B601E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irwise Anatomical Conne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38D93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B2302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ADF10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5C52C3" w14:textId="77777777" w:rsidR="009A3CB9" w:rsidRPr="009A3CB9" w:rsidRDefault="009A3CB9" w:rsidP="00575D2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FD68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9A3CB9" w:rsidRPr="009A3CB9" w14:paraId="49C7DED9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27C95C7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r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ECCA5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79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1C7E8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2D9BD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7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C0487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A80B5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5</w:t>
            </w:r>
          </w:p>
        </w:tc>
      </w:tr>
      <w:tr w:rsidR="009A3CB9" w:rsidRPr="009A3CB9" w14:paraId="43647F22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3BD074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r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CDB31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9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5C7A4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CCF35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0.5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9FB40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2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B756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4</w:t>
            </w:r>
          </w:p>
        </w:tc>
      </w:tr>
      <w:tr w:rsidR="009A3CB9" w:rsidRPr="009A3CB9" w14:paraId="2CB576B7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16E1F7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r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B998C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4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26085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1BE4E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5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28405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927B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2</w:t>
            </w:r>
          </w:p>
        </w:tc>
      </w:tr>
      <w:tr w:rsidR="009A3CB9" w:rsidRPr="009A3CB9" w14:paraId="654829C0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48981F3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r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F2B84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3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937AB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D6B36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4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ADBE8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74074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61</w:t>
            </w:r>
          </w:p>
        </w:tc>
      </w:tr>
      <w:tr w:rsidR="009A3CB9" w:rsidRPr="009A3CB9" w14:paraId="2DD9DA99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C76875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l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33C1B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5.09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9C706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6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90620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5.5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0E6FB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0243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2</w:t>
            </w:r>
          </w:p>
        </w:tc>
      </w:tr>
      <w:tr w:rsidR="009A3CB9" w:rsidRPr="009A3CB9" w14:paraId="24FB5AFE" w14:textId="77777777" w:rsidTr="00575D2E">
        <w:trPr>
          <w:trHeight w:val="251"/>
        </w:trPr>
        <w:tc>
          <w:tcPr>
            <w:tcW w:w="3595" w:type="dxa"/>
            <w:shd w:val="clear" w:color="auto" w:fill="auto"/>
            <w:hideMark/>
          </w:tcPr>
          <w:p w14:paraId="19A3F52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009D4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3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9E8AE8" w14:textId="77777777" w:rsidR="009A3CB9" w:rsidRPr="009A3CB9" w:rsidRDefault="009A3CB9" w:rsidP="00575D2E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439F27" w14:textId="77777777" w:rsidR="009A3CB9" w:rsidRPr="009A3CB9" w:rsidRDefault="009A3CB9" w:rsidP="00575D2E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1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3D6FD7" w14:textId="77777777" w:rsidR="009A3CB9" w:rsidRPr="009A3CB9" w:rsidRDefault="009A3CB9" w:rsidP="00575D2E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0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F8485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</w:t>
            </w:r>
          </w:p>
        </w:tc>
      </w:tr>
      <w:tr w:rsidR="009A3CB9" w:rsidRPr="009A3CB9" w14:paraId="23F189DA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9DE76A6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l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7A96D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6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FAB74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3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74AC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9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DCC8E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2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131AA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41</w:t>
            </w:r>
          </w:p>
        </w:tc>
      </w:tr>
      <w:tr w:rsidR="009A3CB9" w:rsidRPr="009A3CB9" w14:paraId="5F9289E3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442313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l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6797B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9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35692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6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0F02A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2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E5E7F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1792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1</w:t>
            </w:r>
          </w:p>
        </w:tc>
      </w:tr>
      <w:tr w:rsidR="009A3CB9" w:rsidRPr="009A3CB9" w14:paraId="46EA99E2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3C0C1E1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m1-l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DA843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101E8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6F2ED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6541E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9F0E0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81</w:t>
            </w:r>
          </w:p>
        </w:tc>
      </w:tr>
      <w:tr w:rsidR="009A3CB9" w:rsidRPr="009A3CB9" w14:paraId="15B9FBD0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11E3D6F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rp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785F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0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4C43B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2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CF2A5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4.9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97F11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0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8127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3</w:t>
            </w:r>
          </w:p>
        </w:tc>
      </w:tr>
      <w:tr w:rsidR="009A3CB9" w:rsidRPr="009A3CB9" w14:paraId="41E2FD07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AFE0918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r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AFAFD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F9A7F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ACA46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6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2C448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4D0C7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7</w:t>
            </w:r>
          </w:p>
        </w:tc>
      </w:tr>
      <w:tr w:rsidR="009A3CB9" w:rsidRPr="009A3CB9" w14:paraId="53613504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C11D54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r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30CA0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87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C4682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DD988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8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3181D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4F905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1</w:t>
            </w:r>
          </w:p>
        </w:tc>
      </w:tr>
      <w:tr w:rsidR="009A3CB9" w:rsidRPr="009A3CB9" w14:paraId="5312C324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33BCB5F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l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F5CB1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4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7CE11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D3D78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7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FFCA9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0B719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02</w:t>
            </w:r>
          </w:p>
        </w:tc>
      </w:tr>
      <w:tr w:rsidR="009A3CB9" w:rsidRPr="009A3CB9" w14:paraId="54910DB8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1D528F4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90C93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1.1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83519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3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DED4B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1.8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92704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EA4CC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2</w:t>
            </w:r>
          </w:p>
        </w:tc>
      </w:tr>
      <w:tr w:rsidR="009A3CB9" w:rsidRPr="009A3CB9" w14:paraId="0380D46C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BC81CF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l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0D0B4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03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755AF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2F587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5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62E4C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1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EF0AD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44</w:t>
            </w:r>
          </w:p>
        </w:tc>
      </w:tr>
      <w:tr w:rsidR="009A3CB9" w:rsidRPr="009A3CB9" w14:paraId="0832C908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061EAAF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l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74FEE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64FBF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23964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49611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E586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5</w:t>
            </w:r>
          </w:p>
        </w:tc>
      </w:tr>
      <w:tr w:rsidR="009A3CB9" w:rsidRPr="009A3CB9" w14:paraId="74702851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F56E85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1-l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1B059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3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B1C14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518C3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9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7C69A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2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EDFF8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51</w:t>
            </w:r>
          </w:p>
        </w:tc>
      </w:tr>
      <w:tr w:rsidR="009A3CB9" w:rsidRPr="009A3CB9" w14:paraId="4D16CB6A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DC7A2A4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rs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EB720C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6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70684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2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D2F4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9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EC900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5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5F8FA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02</w:t>
            </w:r>
          </w:p>
        </w:tc>
      </w:tr>
      <w:tr w:rsidR="009A3CB9" w:rsidRPr="009A3CB9" w14:paraId="271888BF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E8681D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r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0930EBC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7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D1175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784DD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4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4F6C5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7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FC8F7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55</w:t>
            </w:r>
          </w:p>
        </w:tc>
      </w:tr>
      <w:tr w:rsidR="009A3CB9" w:rsidRPr="009A3CB9" w14:paraId="7FE78E3D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342C9EC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l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4947F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4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5A917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8C628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9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AD4B2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9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2A180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63</w:t>
            </w:r>
          </w:p>
        </w:tc>
      </w:tr>
      <w:tr w:rsidR="009A3CB9" w:rsidRPr="009A3CB9" w14:paraId="1C20E81B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148BCFB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86EEE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63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89032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5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4A5E6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0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13BB6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5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0A3F0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8</w:t>
            </w:r>
          </w:p>
        </w:tc>
      </w:tr>
      <w:tr w:rsidR="009A3CB9" w:rsidRPr="009A3CB9" w14:paraId="60E0E2EA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575114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lp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7239BF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3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242DA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8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F812F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7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FD846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5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CC122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22</w:t>
            </w:r>
          </w:p>
        </w:tc>
      </w:tr>
      <w:tr w:rsidR="009A3CB9" w:rsidRPr="009A3CB9" w14:paraId="01209201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2E6E242B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ls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26E547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2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AA768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92D09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593B1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3D0CC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51</w:t>
            </w:r>
          </w:p>
        </w:tc>
      </w:tr>
      <w:tr w:rsidR="009A3CB9" w:rsidRPr="009A3CB9" w14:paraId="4DDEF029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98DE41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po-l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373206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7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AE74D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8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C4639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1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2EA19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04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FA7EC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72</w:t>
            </w:r>
          </w:p>
        </w:tc>
      </w:tr>
      <w:tr w:rsidR="009A3CB9" w:rsidRPr="009A3CB9" w14:paraId="1907083A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CB03A7E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r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0FC0FFA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1CFB6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E514F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9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62990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6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4A19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5</w:t>
            </w:r>
          </w:p>
        </w:tc>
      </w:tr>
      <w:tr w:rsidR="009A3CB9" w:rsidRPr="009A3CB9" w14:paraId="205496C5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DD356A9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l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B0771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77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D4DA0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3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BD65B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8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F3B3D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2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5EAF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8</w:t>
            </w:r>
          </w:p>
        </w:tc>
      </w:tr>
      <w:tr w:rsidR="009A3CB9" w:rsidRPr="009A3CB9" w14:paraId="30F71BCE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6828D982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2D372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AAA93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2A841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5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1A406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262F7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79</w:t>
            </w:r>
          </w:p>
        </w:tc>
      </w:tr>
      <w:tr w:rsidR="009A3CB9" w:rsidRPr="009A3CB9" w14:paraId="44F1B88E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12F27D3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lp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BB9672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5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B6202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FCABC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4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568D7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3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7DF37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64</w:t>
            </w:r>
          </w:p>
        </w:tc>
      </w:tr>
      <w:tr w:rsidR="009A3CB9" w:rsidRPr="009A3CB9" w14:paraId="5E7638E2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841EC64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ls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41672C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5.2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3DE37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2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CBF7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5.1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59697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0714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4</w:t>
            </w:r>
          </w:p>
        </w:tc>
      </w:tr>
      <w:tr w:rsidR="009A3CB9" w:rsidRPr="009A3CB9" w14:paraId="0DA39798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871279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mc-l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809B95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7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18B38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ACD36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36220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C5498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42</w:t>
            </w:r>
          </w:p>
        </w:tc>
      </w:tr>
      <w:tr w:rsidR="009A3CB9" w:rsidRPr="009A3CB9" w14:paraId="1618B8A7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7FB4EE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pl-lm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0DCB1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359B9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9E75A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13547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9B3A4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74</w:t>
            </w:r>
          </w:p>
        </w:tc>
      </w:tr>
      <w:tr w:rsidR="009A3CB9" w:rsidRPr="009A3CB9" w14:paraId="78EB8EF3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4D708AE0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rspl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8C93A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1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097D8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4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219AA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36E71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8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4D135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160</w:t>
            </w:r>
          </w:p>
        </w:tc>
      </w:tr>
      <w:tr w:rsidR="009A3CB9" w:rsidRPr="009A3CB9" w14:paraId="3BC3792F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FD7EFC4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pl-lp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A163D3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9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367EE7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AF58A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8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E8FEB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80C2F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043</w:t>
            </w:r>
          </w:p>
        </w:tc>
      </w:tr>
      <w:tr w:rsidR="009A3CB9" w:rsidRPr="009A3CB9" w14:paraId="4554969D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50CCD8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pl-ls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7366D0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0127A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4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A9BB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2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148CD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8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6C6B1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205</w:t>
            </w:r>
          </w:p>
        </w:tc>
      </w:tr>
      <w:tr w:rsidR="009A3CB9" w:rsidRPr="009A3CB9" w14:paraId="7ED4ABFD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922CF4A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rspl-l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77723F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3.6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AAE17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7.2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996BC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5.8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C966D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5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7A6DD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6</w:t>
            </w:r>
          </w:p>
        </w:tc>
      </w:tr>
      <w:tr w:rsidR="009A3CB9" w:rsidRPr="009A3CB9" w14:paraId="37FE562F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FD715C7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m1-ls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6B395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57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84052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C7037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4.7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DB97B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8DC0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7</w:t>
            </w:r>
          </w:p>
        </w:tc>
      </w:tr>
      <w:tr w:rsidR="009A3CB9" w:rsidRPr="009A3CB9" w14:paraId="6963D92E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33D07CA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m1-l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60AB7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9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9FFC2E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3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9A50C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5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196A2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5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0A838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8</w:t>
            </w:r>
          </w:p>
        </w:tc>
      </w:tr>
      <w:tr w:rsidR="009A3CB9" w:rsidRPr="009A3CB9" w14:paraId="3194C9A2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68FBA83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m1-l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316A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8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B896B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7B2EC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0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BEF7B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6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3118E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6</w:t>
            </w:r>
          </w:p>
        </w:tc>
      </w:tr>
      <w:tr w:rsidR="009A3CB9" w:rsidRPr="009A3CB9" w14:paraId="43744821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3408076C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m1-l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117D3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0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FDB60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3CAE2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4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F16A2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4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813FA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303</w:t>
            </w:r>
          </w:p>
        </w:tc>
      </w:tr>
      <w:tr w:rsidR="009A3CB9" w:rsidRPr="009A3CB9" w14:paraId="2925EEF7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EFFFEFD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s1-lp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E62A6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2.3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F6240A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8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D14CF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2.4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8204C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5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FD515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</w:t>
            </w:r>
          </w:p>
        </w:tc>
      </w:tr>
      <w:tr w:rsidR="009A3CB9" w:rsidRPr="009A3CB9" w14:paraId="114107AC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2F4D3F57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s1-lsm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83BCA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6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E84606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D356B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7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B22144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95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B2FA8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514</w:t>
            </w:r>
          </w:p>
        </w:tc>
      </w:tr>
      <w:tr w:rsidR="009A3CB9" w:rsidRPr="009A3CB9" w14:paraId="497AEA39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6D01F0A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s1-lsp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3760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8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1401F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9C8B0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5.7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8EF9D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7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129215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8</w:t>
            </w:r>
          </w:p>
        </w:tc>
      </w:tr>
      <w:tr w:rsidR="009A3CB9" w:rsidRPr="009A3CB9" w14:paraId="086E2F31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B786833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po-ls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54217B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9.1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93866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8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9780CB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8.7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34DD1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5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374A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9</w:t>
            </w:r>
          </w:p>
        </w:tc>
      </w:tr>
      <w:tr w:rsidR="009A3CB9" w:rsidRPr="009A3CB9" w14:paraId="2067E233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06151118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po-l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13D7239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3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53F0DD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0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4C275F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6.3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8F669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2.9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5F8B18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0.811</w:t>
            </w:r>
          </w:p>
        </w:tc>
      </w:tr>
      <w:tr w:rsidR="009A3CB9" w:rsidRPr="009A3CB9" w14:paraId="28F785C6" w14:textId="77777777" w:rsidTr="00575D2E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4C5D8722" w14:textId="77777777" w:rsidR="009A3CB9" w:rsidRPr="009A3CB9" w:rsidRDefault="009A3CB9" w:rsidP="00575D2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A3CB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smc-ls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B15FD91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4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AD71D3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F496CC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3.6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4A069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  <w:t>1.3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AEFA0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10205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0</w:t>
            </w:r>
          </w:p>
        </w:tc>
      </w:tr>
      <w:tr w:rsidR="009A3CB9" w:rsidRPr="009A3CB9" w14:paraId="67FAC23E" w14:textId="77777777" w:rsidTr="00575D2E">
        <w:trPr>
          <w:trHeight w:val="320"/>
        </w:trPr>
        <w:tc>
          <w:tcPr>
            <w:tcW w:w="8635" w:type="dxa"/>
            <w:gridSpan w:val="6"/>
            <w:shd w:val="clear" w:color="auto" w:fill="auto"/>
            <w:noWrap/>
            <w:vAlign w:val="bottom"/>
            <w:hideMark/>
          </w:tcPr>
          <w:p w14:paraId="3AD3BCB2" w14:textId="77777777" w:rsidR="009A3CB9" w:rsidRPr="009A3CB9" w:rsidRDefault="009A3CB9" w:rsidP="00575D2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A3CB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p-value associated with T-test or Mann-Whitney U test for group differences.</w:t>
            </w:r>
          </w:p>
        </w:tc>
      </w:tr>
    </w:tbl>
    <w:p w14:paraId="6A70E690" w14:textId="77777777" w:rsidR="00475E54" w:rsidRPr="009A3CB9" w:rsidRDefault="00475E54">
      <w:pPr>
        <w:rPr>
          <w:rFonts w:ascii="Arial" w:hAnsi="Arial" w:cs="Arial"/>
        </w:rPr>
      </w:pPr>
    </w:p>
    <w:sectPr w:rsidR="00475E54" w:rsidRPr="009A3CB9" w:rsidSect="009A3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B9"/>
    <w:rsid w:val="00012E3B"/>
    <w:rsid w:val="00014D31"/>
    <w:rsid w:val="00027C4A"/>
    <w:rsid w:val="00051FBB"/>
    <w:rsid w:val="00066097"/>
    <w:rsid w:val="000727DA"/>
    <w:rsid w:val="00076CB7"/>
    <w:rsid w:val="00092E15"/>
    <w:rsid w:val="00096A45"/>
    <w:rsid w:val="000A4E66"/>
    <w:rsid w:val="000A6069"/>
    <w:rsid w:val="000C1E09"/>
    <w:rsid w:val="000C73C7"/>
    <w:rsid w:val="000D0EDC"/>
    <w:rsid w:val="000D4582"/>
    <w:rsid w:val="000D704D"/>
    <w:rsid w:val="000E23E8"/>
    <w:rsid w:val="00135556"/>
    <w:rsid w:val="00172153"/>
    <w:rsid w:val="0017644E"/>
    <w:rsid w:val="001B4F46"/>
    <w:rsid w:val="001C2FEC"/>
    <w:rsid w:val="001D79F1"/>
    <w:rsid w:val="00202405"/>
    <w:rsid w:val="00210803"/>
    <w:rsid w:val="002208E9"/>
    <w:rsid w:val="00231FDD"/>
    <w:rsid w:val="00241553"/>
    <w:rsid w:val="0024695E"/>
    <w:rsid w:val="00252DE5"/>
    <w:rsid w:val="0026559E"/>
    <w:rsid w:val="00270233"/>
    <w:rsid w:val="00293978"/>
    <w:rsid w:val="00295AA0"/>
    <w:rsid w:val="002A342B"/>
    <w:rsid w:val="002A71D3"/>
    <w:rsid w:val="002B4CB8"/>
    <w:rsid w:val="002B54A7"/>
    <w:rsid w:val="002B5B75"/>
    <w:rsid w:val="002C432E"/>
    <w:rsid w:val="002C76C1"/>
    <w:rsid w:val="002D394A"/>
    <w:rsid w:val="002E1F6C"/>
    <w:rsid w:val="002F13F2"/>
    <w:rsid w:val="00306483"/>
    <w:rsid w:val="003125B8"/>
    <w:rsid w:val="003130CC"/>
    <w:rsid w:val="00315FBF"/>
    <w:rsid w:val="00317C2F"/>
    <w:rsid w:val="00322DA0"/>
    <w:rsid w:val="00323B4E"/>
    <w:rsid w:val="003431D4"/>
    <w:rsid w:val="003515D9"/>
    <w:rsid w:val="00361262"/>
    <w:rsid w:val="003841DB"/>
    <w:rsid w:val="003A6415"/>
    <w:rsid w:val="003B1DC2"/>
    <w:rsid w:val="00402F82"/>
    <w:rsid w:val="004112A8"/>
    <w:rsid w:val="0041184B"/>
    <w:rsid w:val="00411C33"/>
    <w:rsid w:val="0041403D"/>
    <w:rsid w:val="00414A44"/>
    <w:rsid w:val="00416D00"/>
    <w:rsid w:val="00440C31"/>
    <w:rsid w:val="00442211"/>
    <w:rsid w:val="00456136"/>
    <w:rsid w:val="00470086"/>
    <w:rsid w:val="00475E54"/>
    <w:rsid w:val="0049059F"/>
    <w:rsid w:val="00492564"/>
    <w:rsid w:val="004F6B63"/>
    <w:rsid w:val="0055667B"/>
    <w:rsid w:val="00560FB1"/>
    <w:rsid w:val="00566EDD"/>
    <w:rsid w:val="00567950"/>
    <w:rsid w:val="005757AB"/>
    <w:rsid w:val="005760FB"/>
    <w:rsid w:val="00580A16"/>
    <w:rsid w:val="00582D5F"/>
    <w:rsid w:val="0058422F"/>
    <w:rsid w:val="00584A47"/>
    <w:rsid w:val="005A683F"/>
    <w:rsid w:val="005B2690"/>
    <w:rsid w:val="005C0C7C"/>
    <w:rsid w:val="005D5BCA"/>
    <w:rsid w:val="005E2895"/>
    <w:rsid w:val="005E4E4D"/>
    <w:rsid w:val="005E68DB"/>
    <w:rsid w:val="005E68EF"/>
    <w:rsid w:val="00601A09"/>
    <w:rsid w:val="006044CB"/>
    <w:rsid w:val="006325AE"/>
    <w:rsid w:val="00634AF1"/>
    <w:rsid w:val="00634C67"/>
    <w:rsid w:val="006537F6"/>
    <w:rsid w:val="00660572"/>
    <w:rsid w:val="00663CB7"/>
    <w:rsid w:val="00682818"/>
    <w:rsid w:val="006A14E9"/>
    <w:rsid w:val="006A1A7C"/>
    <w:rsid w:val="006C0860"/>
    <w:rsid w:val="006C229F"/>
    <w:rsid w:val="006E0408"/>
    <w:rsid w:val="006E6E07"/>
    <w:rsid w:val="00735555"/>
    <w:rsid w:val="007625AC"/>
    <w:rsid w:val="00766A1B"/>
    <w:rsid w:val="00773CE9"/>
    <w:rsid w:val="00775802"/>
    <w:rsid w:val="00796EC2"/>
    <w:rsid w:val="007B3895"/>
    <w:rsid w:val="007E6558"/>
    <w:rsid w:val="007E7FC4"/>
    <w:rsid w:val="007F43D9"/>
    <w:rsid w:val="007F5361"/>
    <w:rsid w:val="00805755"/>
    <w:rsid w:val="00820871"/>
    <w:rsid w:val="00821D43"/>
    <w:rsid w:val="00862EFE"/>
    <w:rsid w:val="008668CF"/>
    <w:rsid w:val="008813E1"/>
    <w:rsid w:val="00885BD7"/>
    <w:rsid w:val="008C4A0F"/>
    <w:rsid w:val="008C5B68"/>
    <w:rsid w:val="008D46A4"/>
    <w:rsid w:val="008F5502"/>
    <w:rsid w:val="00901705"/>
    <w:rsid w:val="00912CAA"/>
    <w:rsid w:val="00947345"/>
    <w:rsid w:val="009707A3"/>
    <w:rsid w:val="00983365"/>
    <w:rsid w:val="00995E56"/>
    <w:rsid w:val="00996269"/>
    <w:rsid w:val="009A04E0"/>
    <w:rsid w:val="009A3CB9"/>
    <w:rsid w:val="009A4207"/>
    <w:rsid w:val="009E29E1"/>
    <w:rsid w:val="009F2FA5"/>
    <w:rsid w:val="00A053B4"/>
    <w:rsid w:val="00A1233C"/>
    <w:rsid w:val="00A2456D"/>
    <w:rsid w:val="00A32608"/>
    <w:rsid w:val="00A504FC"/>
    <w:rsid w:val="00A51217"/>
    <w:rsid w:val="00A6580F"/>
    <w:rsid w:val="00A70363"/>
    <w:rsid w:val="00A87CB6"/>
    <w:rsid w:val="00AC3293"/>
    <w:rsid w:val="00AC3D8C"/>
    <w:rsid w:val="00AF078A"/>
    <w:rsid w:val="00AF7862"/>
    <w:rsid w:val="00AF7B0F"/>
    <w:rsid w:val="00B03175"/>
    <w:rsid w:val="00B22516"/>
    <w:rsid w:val="00B3163F"/>
    <w:rsid w:val="00B31A7F"/>
    <w:rsid w:val="00B348BA"/>
    <w:rsid w:val="00B42C63"/>
    <w:rsid w:val="00B635A8"/>
    <w:rsid w:val="00B67E0A"/>
    <w:rsid w:val="00B7437E"/>
    <w:rsid w:val="00B82AB0"/>
    <w:rsid w:val="00B84943"/>
    <w:rsid w:val="00BB45C3"/>
    <w:rsid w:val="00BC3C06"/>
    <w:rsid w:val="00BD2C24"/>
    <w:rsid w:val="00BF26D4"/>
    <w:rsid w:val="00BF2939"/>
    <w:rsid w:val="00BF7E4A"/>
    <w:rsid w:val="00C21FD0"/>
    <w:rsid w:val="00C25A5F"/>
    <w:rsid w:val="00C26FAB"/>
    <w:rsid w:val="00C32514"/>
    <w:rsid w:val="00C340AC"/>
    <w:rsid w:val="00C6679B"/>
    <w:rsid w:val="00CA6E16"/>
    <w:rsid w:val="00CB2D56"/>
    <w:rsid w:val="00CB6004"/>
    <w:rsid w:val="00CC01E8"/>
    <w:rsid w:val="00CE18C8"/>
    <w:rsid w:val="00D02C05"/>
    <w:rsid w:val="00D0519A"/>
    <w:rsid w:val="00D06C4E"/>
    <w:rsid w:val="00D167EE"/>
    <w:rsid w:val="00D42F16"/>
    <w:rsid w:val="00D442AA"/>
    <w:rsid w:val="00D65C55"/>
    <w:rsid w:val="00D77FAC"/>
    <w:rsid w:val="00D86522"/>
    <w:rsid w:val="00D97203"/>
    <w:rsid w:val="00DA6D50"/>
    <w:rsid w:val="00DC5A74"/>
    <w:rsid w:val="00DD2E0C"/>
    <w:rsid w:val="00DD6E55"/>
    <w:rsid w:val="00E04425"/>
    <w:rsid w:val="00E07ABD"/>
    <w:rsid w:val="00E2132B"/>
    <w:rsid w:val="00E31D3B"/>
    <w:rsid w:val="00E76F26"/>
    <w:rsid w:val="00EA731A"/>
    <w:rsid w:val="00EB5007"/>
    <w:rsid w:val="00EF0F08"/>
    <w:rsid w:val="00F13051"/>
    <w:rsid w:val="00F17629"/>
    <w:rsid w:val="00F4196C"/>
    <w:rsid w:val="00F52831"/>
    <w:rsid w:val="00F57BDD"/>
    <w:rsid w:val="00F731D1"/>
    <w:rsid w:val="00F82B98"/>
    <w:rsid w:val="00FB0519"/>
    <w:rsid w:val="00FB66A4"/>
    <w:rsid w:val="00FD277F"/>
    <w:rsid w:val="00FD4429"/>
    <w:rsid w:val="00FE1DB4"/>
    <w:rsid w:val="00FE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13D6C"/>
  <w15:chartTrackingRefBased/>
  <w15:docId w15:val="{4D5742C8-B87B-2944-A386-E6D0A364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CB9"/>
  </w:style>
  <w:style w:type="paragraph" w:styleId="Heading1">
    <w:name w:val="heading 1"/>
    <w:basedOn w:val="Normal"/>
    <w:next w:val="Normal"/>
    <w:link w:val="Heading1Char"/>
    <w:uiPriority w:val="9"/>
    <w:qFormat/>
    <w:rsid w:val="009A3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C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C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C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C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C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C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C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C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John</dc:creator>
  <cp:keywords/>
  <dc:description/>
  <cp:lastModifiedBy>Silfies, Sheri</cp:lastModifiedBy>
  <cp:revision>2</cp:revision>
  <dcterms:created xsi:type="dcterms:W3CDTF">2024-03-28T15:31:00Z</dcterms:created>
  <dcterms:modified xsi:type="dcterms:W3CDTF">2024-04-15T00:24:00Z</dcterms:modified>
</cp:coreProperties>
</file>